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2BB41" w14:textId="77777777" w:rsidR="00486DC3" w:rsidRPr="00215BA7" w:rsidRDefault="00486DC3" w:rsidP="00486DC3">
      <w:pPr>
        <w:rPr>
          <w:rFonts w:ascii="Times New Roman" w:hAnsi="Times New Roman" w:cs="Times New Roman"/>
          <w:sz w:val="24"/>
          <w:szCs w:val="24"/>
        </w:rPr>
      </w:pPr>
      <w:r w:rsidRPr="003B2F2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3B2F2D">
        <w:rPr>
          <w:rFonts w:ascii="Times New Roman" w:hAnsi="Times New Roman" w:cs="Times New Roman" w:hint="eastAsia"/>
          <w:sz w:val="24"/>
          <w:szCs w:val="24"/>
        </w:rPr>
        <w:t>1</w:t>
      </w:r>
      <w:r w:rsidRPr="003B2F2D">
        <w:rPr>
          <w:rFonts w:ascii="Times New Roman" w:hAnsi="Times New Roman" w:cs="Times New Roman"/>
          <w:sz w:val="24"/>
          <w:szCs w:val="24"/>
        </w:rPr>
        <w:t>. The association between PLR, NLR, MLR, SII with the risk of CAD after excluding participants with missing data.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18"/>
        <w:gridCol w:w="811"/>
        <w:gridCol w:w="1682"/>
        <w:gridCol w:w="856"/>
        <w:gridCol w:w="1587"/>
        <w:gridCol w:w="675"/>
      </w:tblGrid>
      <w:tr w:rsidR="00486DC3" w:rsidRPr="003B2F2D" w14:paraId="55A83DC7" w14:textId="77777777" w:rsidTr="00BF365E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168E3F" w14:textId="77777777" w:rsidR="00486DC3" w:rsidRPr="003B2F2D" w:rsidRDefault="00486DC3" w:rsidP="00BF365E">
            <w:pPr>
              <w:rPr>
                <w:szCs w:val="21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BD45C" w14:textId="77777777" w:rsidR="00486DC3" w:rsidRPr="003B2F2D" w:rsidRDefault="00486DC3" w:rsidP="00BF365E">
            <w:pPr>
              <w:jc w:val="center"/>
              <w:rPr>
                <w:szCs w:val="21"/>
              </w:rPr>
            </w:pPr>
            <w:r w:rsidRPr="003B2F2D">
              <w:rPr>
                <w:szCs w:val="21"/>
              </w:rPr>
              <w:t>Model1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EC695" w14:textId="77777777" w:rsidR="00486DC3" w:rsidRPr="003B2F2D" w:rsidRDefault="00486DC3" w:rsidP="00BF365E">
            <w:pPr>
              <w:jc w:val="center"/>
              <w:rPr>
                <w:szCs w:val="21"/>
              </w:rPr>
            </w:pPr>
            <w:r w:rsidRPr="003B2F2D">
              <w:rPr>
                <w:szCs w:val="21"/>
              </w:rPr>
              <w:t>Model2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510F4" w14:textId="77777777" w:rsidR="00486DC3" w:rsidRPr="003B2F2D" w:rsidRDefault="00486DC3" w:rsidP="00BF365E">
            <w:pPr>
              <w:jc w:val="center"/>
              <w:rPr>
                <w:szCs w:val="21"/>
              </w:rPr>
            </w:pPr>
            <w:r w:rsidRPr="003B2F2D">
              <w:rPr>
                <w:szCs w:val="21"/>
              </w:rPr>
              <w:t>Model3</w:t>
            </w:r>
          </w:p>
        </w:tc>
      </w:tr>
      <w:tr w:rsidR="00486DC3" w:rsidRPr="003B2F2D" w14:paraId="197C8CFB" w14:textId="77777777" w:rsidTr="00BF365E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56CCAB" w14:textId="77777777" w:rsidR="00486DC3" w:rsidRPr="003B2F2D" w:rsidRDefault="00486DC3" w:rsidP="00BF365E">
            <w:pPr>
              <w:rPr>
                <w:i/>
                <w:iCs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46F679A3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>OR (95%CI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8A540EC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 xml:space="preserve">P 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6B88E59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>OR (95%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139ECD6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63F9500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>OR (95%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043F0E0" w14:textId="77777777" w:rsidR="00486DC3" w:rsidRPr="003B2F2D" w:rsidRDefault="00486DC3" w:rsidP="00BF365E">
            <w:pPr>
              <w:jc w:val="left"/>
              <w:rPr>
                <w:i/>
                <w:iCs/>
                <w:szCs w:val="21"/>
              </w:rPr>
            </w:pPr>
            <w:r w:rsidRPr="003B2F2D">
              <w:rPr>
                <w:i/>
                <w:iCs/>
                <w:szCs w:val="21"/>
              </w:rPr>
              <w:t xml:space="preserve">P </w:t>
            </w:r>
          </w:p>
        </w:tc>
      </w:tr>
      <w:tr w:rsidR="00486DC3" w:rsidRPr="003B2F2D" w14:paraId="228B3C6E" w14:textId="77777777" w:rsidTr="00BF365E">
        <w:trPr>
          <w:jc w:val="center"/>
        </w:trPr>
        <w:tc>
          <w:tcPr>
            <w:tcW w:w="1276" w:type="dxa"/>
          </w:tcPr>
          <w:p w14:paraId="5A393739" w14:textId="77777777" w:rsidR="00486DC3" w:rsidRPr="003B2F2D" w:rsidRDefault="00486DC3" w:rsidP="00BF365E">
            <w:pPr>
              <w:rPr>
                <w:szCs w:val="21"/>
              </w:rPr>
            </w:pPr>
            <w:r w:rsidRPr="003B2F2D">
              <w:rPr>
                <w:szCs w:val="21"/>
              </w:rPr>
              <w:t>Log (PLR)</w:t>
            </w:r>
          </w:p>
        </w:tc>
        <w:tc>
          <w:tcPr>
            <w:tcW w:w="1618" w:type="dxa"/>
          </w:tcPr>
          <w:p w14:paraId="60086ED4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80(0.60- 1.08)</w:t>
            </w:r>
          </w:p>
        </w:tc>
        <w:tc>
          <w:tcPr>
            <w:tcW w:w="811" w:type="dxa"/>
          </w:tcPr>
          <w:p w14:paraId="3E90B526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150</w:t>
            </w:r>
          </w:p>
        </w:tc>
        <w:tc>
          <w:tcPr>
            <w:tcW w:w="1682" w:type="dxa"/>
          </w:tcPr>
          <w:p w14:paraId="50824F7E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78(0.61- 1.02)</w:t>
            </w:r>
          </w:p>
        </w:tc>
        <w:tc>
          <w:tcPr>
            <w:tcW w:w="856" w:type="dxa"/>
          </w:tcPr>
          <w:p w14:paraId="323062B3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67</w:t>
            </w:r>
          </w:p>
        </w:tc>
        <w:tc>
          <w:tcPr>
            <w:tcW w:w="1587" w:type="dxa"/>
          </w:tcPr>
          <w:p w14:paraId="05474346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87(0.66- 1.14)</w:t>
            </w:r>
          </w:p>
        </w:tc>
        <w:tc>
          <w:tcPr>
            <w:tcW w:w="675" w:type="dxa"/>
          </w:tcPr>
          <w:p w14:paraId="19EC8A88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</w:tr>
      <w:tr w:rsidR="00486DC3" w:rsidRPr="003B2F2D" w14:paraId="28951456" w14:textId="77777777" w:rsidTr="00BF365E">
        <w:trPr>
          <w:jc w:val="center"/>
        </w:trPr>
        <w:tc>
          <w:tcPr>
            <w:tcW w:w="1276" w:type="dxa"/>
          </w:tcPr>
          <w:p w14:paraId="529A0434" w14:textId="77777777" w:rsidR="00486DC3" w:rsidRPr="003B2F2D" w:rsidRDefault="00486DC3" w:rsidP="00BF365E">
            <w:pPr>
              <w:rPr>
                <w:szCs w:val="21"/>
              </w:rPr>
            </w:pPr>
            <w:r w:rsidRPr="003B2F2D">
              <w:rPr>
                <w:szCs w:val="21"/>
              </w:rPr>
              <w:t>Log (NLR)</w:t>
            </w:r>
          </w:p>
        </w:tc>
        <w:tc>
          <w:tcPr>
            <w:tcW w:w="1618" w:type="dxa"/>
          </w:tcPr>
          <w:p w14:paraId="79A01A3A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2.48(1.98- 3.11)</w:t>
            </w:r>
          </w:p>
        </w:tc>
        <w:tc>
          <w:tcPr>
            <w:tcW w:w="811" w:type="dxa"/>
          </w:tcPr>
          <w:p w14:paraId="0E1B0D06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682" w:type="dxa"/>
          </w:tcPr>
          <w:p w14:paraId="3ECF4CA9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54(1.24- 1.91)</w:t>
            </w:r>
          </w:p>
        </w:tc>
        <w:tc>
          <w:tcPr>
            <w:tcW w:w="856" w:type="dxa"/>
          </w:tcPr>
          <w:p w14:paraId="31BCD30D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587" w:type="dxa"/>
          </w:tcPr>
          <w:p w14:paraId="33F96387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30(1.06- 1.60)</w:t>
            </w:r>
          </w:p>
        </w:tc>
        <w:tc>
          <w:tcPr>
            <w:tcW w:w="675" w:type="dxa"/>
          </w:tcPr>
          <w:p w14:paraId="016C08AA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13</w:t>
            </w:r>
          </w:p>
        </w:tc>
      </w:tr>
      <w:tr w:rsidR="00486DC3" w:rsidRPr="003B2F2D" w14:paraId="6709FF8B" w14:textId="77777777" w:rsidTr="00BF365E">
        <w:trPr>
          <w:jc w:val="center"/>
        </w:trPr>
        <w:tc>
          <w:tcPr>
            <w:tcW w:w="1276" w:type="dxa"/>
          </w:tcPr>
          <w:p w14:paraId="7A39F205" w14:textId="77777777" w:rsidR="00486DC3" w:rsidRPr="003B2F2D" w:rsidRDefault="00486DC3" w:rsidP="00BF365E">
            <w:pPr>
              <w:rPr>
                <w:szCs w:val="21"/>
              </w:rPr>
            </w:pPr>
            <w:r w:rsidRPr="003B2F2D">
              <w:rPr>
                <w:szCs w:val="21"/>
              </w:rPr>
              <w:t>Log (MLR)</w:t>
            </w:r>
          </w:p>
        </w:tc>
        <w:tc>
          <w:tcPr>
            <w:tcW w:w="1618" w:type="dxa"/>
          </w:tcPr>
          <w:p w14:paraId="1C0699CD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3.43(2.66- 4.43)</w:t>
            </w:r>
          </w:p>
        </w:tc>
        <w:tc>
          <w:tcPr>
            <w:tcW w:w="811" w:type="dxa"/>
          </w:tcPr>
          <w:p w14:paraId="4446FF9A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&lt;0.001</w:t>
            </w:r>
          </w:p>
        </w:tc>
        <w:tc>
          <w:tcPr>
            <w:tcW w:w="1682" w:type="dxa"/>
          </w:tcPr>
          <w:p w14:paraId="72C87E46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53(1.17- 2.00)</w:t>
            </w:r>
          </w:p>
        </w:tc>
        <w:tc>
          <w:tcPr>
            <w:tcW w:w="856" w:type="dxa"/>
          </w:tcPr>
          <w:p w14:paraId="10A140A3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02</w:t>
            </w:r>
          </w:p>
        </w:tc>
        <w:tc>
          <w:tcPr>
            <w:tcW w:w="1587" w:type="dxa"/>
          </w:tcPr>
          <w:p w14:paraId="153974C6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51(1.14- 1.99)</w:t>
            </w:r>
          </w:p>
        </w:tc>
        <w:tc>
          <w:tcPr>
            <w:tcW w:w="675" w:type="dxa"/>
          </w:tcPr>
          <w:p w14:paraId="58419550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04</w:t>
            </w:r>
          </w:p>
        </w:tc>
      </w:tr>
      <w:tr w:rsidR="00486DC3" w:rsidRPr="003B2F2D" w14:paraId="73327026" w14:textId="77777777" w:rsidTr="00BF365E">
        <w:trPr>
          <w:jc w:val="center"/>
        </w:trPr>
        <w:tc>
          <w:tcPr>
            <w:tcW w:w="1276" w:type="dxa"/>
          </w:tcPr>
          <w:p w14:paraId="059D5D67" w14:textId="77777777" w:rsidR="00486DC3" w:rsidRPr="003B2F2D" w:rsidRDefault="00486DC3" w:rsidP="00BF365E">
            <w:pPr>
              <w:rPr>
                <w:szCs w:val="21"/>
              </w:rPr>
            </w:pPr>
            <w:r w:rsidRPr="003B2F2D">
              <w:rPr>
                <w:szCs w:val="21"/>
              </w:rPr>
              <w:t>Log (SII)</w:t>
            </w:r>
          </w:p>
        </w:tc>
        <w:tc>
          <w:tcPr>
            <w:tcW w:w="1618" w:type="dxa"/>
          </w:tcPr>
          <w:p w14:paraId="0114ED19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39(1.13- 1.71)</w:t>
            </w:r>
          </w:p>
        </w:tc>
        <w:tc>
          <w:tcPr>
            <w:tcW w:w="811" w:type="dxa"/>
          </w:tcPr>
          <w:p w14:paraId="1AD87FCC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02</w:t>
            </w:r>
          </w:p>
        </w:tc>
        <w:tc>
          <w:tcPr>
            <w:tcW w:w="1682" w:type="dxa"/>
          </w:tcPr>
          <w:p w14:paraId="7EAB72EC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21(1.02- 1.45)</w:t>
            </w:r>
          </w:p>
        </w:tc>
        <w:tc>
          <w:tcPr>
            <w:tcW w:w="856" w:type="dxa"/>
          </w:tcPr>
          <w:p w14:paraId="1264CDD2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032</w:t>
            </w:r>
          </w:p>
        </w:tc>
        <w:tc>
          <w:tcPr>
            <w:tcW w:w="1587" w:type="dxa"/>
          </w:tcPr>
          <w:p w14:paraId="4038B9BF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1.10(0.92- 1.30)</w:t>
            </w:r>
          </w:p>
        </w:tc>
        <w:tc>
          <w:tcPr>
            <w:tcW w:w="675" w:type="dxa"/>
          </w:tcPr>
          <w:p w14:paraId="5B3AA0AA" w14:textId="77777777" w:rsidR="00486DC3" w:rsidRPr="003B2F2D" w:rsidRDefault="00486DC3" w:rsidP="00BF365E">
            <w:pPr>
              <w:jc w:val="left"/>
              <w:rPr>
                <w:szCs w:val="21"/>
              </w:rPr>
            </w:pPr>
            <w:r w:rsidRPr="003B2F2D">
              <w:rPr>
                <w:szCs w:val="21"/>
              </w:rPr>
              <w:t>0.300</w:t>
            </w:r>
          </w:p>
        </w:tc>
      </w:tr>
    </w:tbl>
    <w:p w14:paraId="71054C33" w14:textId="77777777" w:rsidR="00486DC3" w:rsidRPr="003B2F2D" w:rsidRDefault="00486DC3" w:rsidP="00486DC3">
      <w:pPr>
        <w:rPr>
          <w:rFonts w:hint="eastAsia"/>
        </w:rPr>
      </w:pPr>
    </w:p>
    <w:p w14:paraId="73493E08" w14:textId="77777777" w:rsidR="00486DC3" w:rsidRPr="003B2F2D" w:rsidRDefault="00486DC3" w:rsidP="00486DC3">
      <w:pPr>
        <w:rPr>
          <w:rFonts w:ascii="Times New Roman" w:hAnsi="Times New Roman"/>
          <w:szCs w:val="21"/>
        </w:rPr>
      </w:pPr>
      <w:r w:rsidRPr="003B2F2D">
        <w:rPr>
          <w:rFonts w:ascii="Times New Roman" w:hAnsi="Times New Roman"/>
          <w:szCs w:val="21"/>
        </w:rPr>
        <w:t xml:space="preserve">Model 1= unadjusted model (PLR/NLR/ MLR/SII). </w:t>
      </w:r>
    </w:p>
    <w:p w14:paraId="5BDD9C56" w14:textId="77777777" w:rsidR="00486DC3" w:rsidRPr="003B2F2D" w:rsidRDefault="00486DC3" w:rsidP="00486DC3">
      <w:pPr>
        <w:rPr>
          <w:rFonts w:ascii="Times New Roman" w:hAnsi="Times New Roman"/>
          <w:szCs w:val="21"/>
        </w:rPr>
      </w:pPr>
      <w:r w:rsidRPr="003B2F2D">
        <w:rPr>
          <w:rFonts w:ascii="Times New Roman" w:hAnsi="Times New Roman"/>
          <w:szCs w:val="21"/>
        </w:rPr>
        <w:t xml:space="preserve">Model 2= Model 1+ gender, age, race, PIR, education, BMI </w:t>
      </w:r>
    </w:p>
    <w:p w14:paraId="5FC36A94" w14:textId="77777777" w:rsidR="00486DC3" w:rsidRPr="003B2F2D" w:rsidRDefault="00486DC3" w:rsidP="00486DC3">
      <w:pPr>
        <w:rPr>
          <w:rFonts w:ascii="Times New Roman" w:hAnsi="Times New Roman"/>
          <w:szCs w:val="21"/>
        </w:rPr>
      </w:pPr>
      <w:r w:rsidRPr="003B2F2D">
        <w:rPr>
          <w:rFonts w:ascii="Times New Roman" w:hAnsi="Times New Roman"/>
          <w:szCs w:val="21"/>
        </w:rPr>
        <w:t>Model 3= Model 2+ HbA1c, FBG, TG, LDL-C, HDL-C, smoke, alcohol.</w:t>
      </w:r>
    </w:p>
    <w:p w14:paraId="66DC99B6" w14:textId="77777777" w:rsidR="00486DC3" w:rsidRPr="003B2F2D" w:rsidRDefault="00486DC3" w:rsidP="00486DC3">
      <w:pPr>
        <w:rPr>
          <w:rFonts w:hint="eastAsia"/>
          <w:szCs w:val="21"/>
        </w:rPr>
      </w:pPr>
      <w:r w:rsidRPr="003B2F2D">
        <w:rPr>
          <w:rFonts w:ascii="Times New Roman" w:hAnsi="Times New Roman"/>
          <w:szCs w:val="21"/>
        </w:rPr>
        <w:t>O</w:t>
      </w:r>
      <w:r w:rsidRPr="003B2F2D">
        <w:rPr>
          <w:rFonts w:ascii="Times New Roman" w:hAnsi="Times New Roman" w:hint="eastAsia"/>
          <w:szCs w:val="21"/>
        </w:rPr>
        <w:t>d</w:t>
      </w:r>
      <w:r w:rsidRPr="003B2F2D">
        <w:rPr>
          <w:rFonts w:ascii="Times New Roman" w:hAnsi="Times New Roman"/>
          <w:szCs w:val="21"/>
        </w:rPr>
        <w:t>d ratios (ORs); Confidence Interval (CI); Q, quartiles; PIR, poverty index; BMI, body mass index; FBG, fasting blood glucose; TG, triglycerides; LDL-C, low-density lipoprotein cholesterol; HDL-C, high-density lipoprotein cholesterol; PLR, platelet-to-lymphocyte ratio; NLR, neutrophil-to-lymphocyte ratio; MLR, monocyte-to-lymphocyte ratio; SII, the systemic immune inflammation index.</w:t>
      </w:r>
    </w:p>
    <w:p w14:paraId="3801D52D" w14:textId="77777777" w:rsidR="00486DC3" w:rsidRPr="003B2F2D" w:rsidRDefault="00486DC3" w:rsidP="00486DC3">
      <w:pPr>
        <w:rPr>
          <w:rFonts w:ascii="Times New Roman" w:hAnsi="Times New Roman"/>
          <w:szCs w:val="21"/>
        </w:rPr>
      </w:pPr>
    </w:p>
    <w:p w14:paraId="395BF511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17D55F3A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6FB2E393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3CD15E63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471EC9AA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032B6676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33067F54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1B4F97C8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577E8B1A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2CAB4E2C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42E2ACC6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0D0B0A04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7B8BE602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4103E186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4CEFA2D4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20466DFE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48F66DFC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30E625AE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0840427B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244319FD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3D48C651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2BECEF3D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3BA2BA85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6CDA6578" w14:textId="77777777" w:rsidR="00486DC3" w:rsidRPr="003B2F2D" w:rsidRDefault="00486DC3" w:rsidP="00486DC3">
      <w:pPr>
        <w:rPr>
          <w:rFonts w:ascii="Times New Roman" w:hAnsi="Times New Roman"/>
          <w:sz w:val="18"/>
          <w:szCs w:val="18"/>
        </w:rPr>
      </w:pPr>
    </w:p>
    <w:p w14:paraId="11738EAE" w14:textId="77777777" w:rsidR="00486DC3" w:rsidRDefault="00486DC3" w:rsidP="00486DC3">
      <w:pPr>
        <w:rPr>
          <w:rFonts w:ascii="Times New Roman" w:hAnsi="Times New Roman"/>
          <w:sz w:val="18"/>
          <w:szCs w:val="18"/>
        </w:rPr>
      </w:pPr>
    </w:p>
    <w:p w14:paraId="193553D9" w14:textId="77777777" w:rsidR="00486DC3" w:rsidRPr="005D32AE" w:rsidRDefault="00486DC3" w:rsidP="00486DC3">
      <w:pPr>
        <w:rPr>
          <w:rFonts w:ascii="Times New Roman" w:hAnsi="Times New Roman"/>
          <w:sz w:val="18"/>
          <w:szCs w:val="18"/>
        </w:rPr>
      </w:pPr>
    </w:p>
    <w:sectPr w:rsidR="00486DC3" w:rsidRPr="005D3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C3"/>
    <w:rsid w:val="00486DC3"/>
    <w:rsid w:val="004D309C"/>
    <w:rsid w:val="005D32AE"/>
    <w:rsid w:val="00BB10A6"/>
    <w:rsid w:val="00F03602"/>
    <w:rsid w:val="00F6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E241"/>
  <w15:chartTrackingRefBased/>
  <w15:docId w15:val="{0D12FF80-9EA9-4E14-9E32-A4D4934E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DC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DC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嘻嘻</dc:creator>
  <cp:keywords/>
  <dc:description/>
  <cp:lastModifiedBy>Author</cp:lastModifiedBy>
  <cp:revision>2</cp:revision>
  <dcterms:created xsi:type="dcterms:W3CDTF">2025-03-30T08:33:00Z</dcterms:created>
  <dcterms:modified xsi:type="dcterms:W3CDTF">2025-06-25T08:55:00Z</dcterms:modified>
</cp:coreProperties>
</file>